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5EF46" w14:textId="067E1CCC" w:rsidR="003801EE" w:rsidRDefault="00F871AE" w:rsidP="0090612E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</w:t>
      </w:r>
      <w:r w:rsidR="003F19C6">
        <w:rPr>
          <w:rFonts w:ascii="Times New Roman" w:hAnsi="Times New Roman" w:cs="Times New Roman"/>
          <w:b/>
          <w:szCs w:val="21"/>
        </w:rPr>
        <w:t>T</w:t>
      </w:r>
      <w:r w:rsidR="0090612E">
        <w:rPr>
          <w:rFonts w:ascii="Times New Roman" w:hAnsi="Times New Roman" w:cs="Times New Roman"/>
          <w:b/>
          <w:szCs w:val="21"/>
        </w:rPr>
        <w:t>able 1 P</w:t>
      </w:r>
      <w:r w:rsidR="003801EE" w:rsidRPr="00E83D95">
        <w:rPr>
          <w:rFonts w:ascii="Times New Roman" w:hAnsi="Times New Roman" w:cs="Times New Roman"/>
          <w:b/>
          <w:szCs w:val="21"/>
        </w:rPr>
        <w:t>atient background</w:t>
      </w:r>
      <w:r>
        <w:rPr>
          <w:rFonts w:ascii="Times New Roman" w:hAnsi="Times New Roman" w:cs="Times New Roman"/>
          <w:b/>
          <w:szCs w:val="21"/>
        </w:rPr>
        <w:t xml:space="preserve"> (other factors)</w:t>
      </w:r>
    </w:p>
    <w:tbl>
      <w:tblPr>
        <w:tblStyle w:val="2"/>
        <w:tblpPr w:leftFromText="142" w:rightFromText="142" w:vertAnchor="text" w:horzAnchor="margin" w:tblpY="80"/>
        <w:tblW w:w="8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118"/>
        <w:gridCol w:w="1984"/>
        <w:gridCol w:w="1984"/>
        <w:gridCol w:w="1247"/>
      </w:tblGrid>
      <w:tr w:rsidR="003A43E3" w:rsidRPr="00E41CFA" w14:paraId="1C067D11" w14:textId="77777777" w:rsidTr="003A4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3118" w:type="dxa"/>
            <w:tcBorders>
              <w:bottom w:val="none" w:sz="0" w:space="0" w:color="auto"/>
            </w:tcBorders>
            <w:hideMark/>
          </w:tcPr>
          <w:p w14:paraId="77B8FB23" w14:textId="77777777" w:rsidR="003A43E3" w:rsidRPr="00E41CFA" w:rsidRDefault="003A43E3" w:rsidP="003A43E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83D95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984" w:type="dxa"/>
            <w:tcBorders>
              <w:bottom w:val="none" w:sz="0" w:space="0" w:color="auto"/>
            </w:tcBorders>
            <w:hideMark/>
          </w:tcPr>
          <w:p w14:paraId="0E876DC5" w14:textId="77777777" w:rsidR="003A43E3" w:rsidRDefault="003A43E3" w:rsidP="003A43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 the time of entry</w:t>
            </w:r>
          </w:p>
          <w:p w14:paraId="7C8AE260" w14:textId="77777777" w:rsidR="003A43E3" w:rsidRPr="00E83D95" w:rsidRDefault="003A43E3" w:rsidP="003A43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3D95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286</w:t>
            </w:r>
            <w:r w:rsidRPr="00E83D9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bottom w:val="none" w:sz="0" w:space="0" w:color="auto"/>
            </w:tcBorders>
          </w:tcPr>
          <w:p w14:paraId="771B6579" w14:textId="77777777" w:rsidR="003A43E3" w:rsidRDefault="003A43E3" w:rsidP="003A43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ne year after </w:t>
            </w:r>
          </w:p>
          <w:p w14:paraId="7110C2AC" w14:textId="77777777" w:rsidR="003A43E3" w:rsidRPr="00E83D95" w:rsidRDefault="003A43E3" w:rsidP="003A43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005">
              <w:rPr>
                <w:rFonts w:ascii="Times New Roman" w:hAnsi="Times New Roman" w:cs="Times New Roman"/>
                <w:szCs w:val="21"/>
              </w:rPr>
              <w:t>(N=286)</w:t>
            </w:r>
          </w:p>
        </w:tc>
        <w:tc>
          <w:tcPr>
            <w:tcW w:w="1247" w:type="dxa"/>
            <w:tcBorders>
              <w:bottom w:val="none" w:sz="0" w:space="0" w:color="auto"/>
            </w:tcBorders>
          </w:tcPr>
          <w:p w14:paraId="2B093A18" w14:textId="77777777" w:rsidR="003A43E3" w:rsidRPr="00E83D95" w:rsidRDefault="003A43E3" w:rsidP="003A43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AA6A1E" w:rsidRPr="00E41CFA" w14:paraId="38FD8EBF" w14:textId="77777777" w:rsidTr="003A4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FF8C08E" w14:textId="0F766C7A" w:rsidR="00AA6A1E" w:rsidRPr="00876CA3" w:rsidRDefault="00AA6A1E" w:rsidP="00AA6A1E">
            <w:pPr>
              <w:rPr>
                <w:rFonts w:ascii="Times New Roman" w:hAnsi="Times New Roman" w:cs="Times New Roman"/>
                <w:szCs w:val="21"/>
              </w:rPr>
            </w:pPr>
            <w:r w:rsidRPr="00937AC4">
              <w:rPr>
                <w:rFonts w:ascii="Times New Roman" w:hAnsi="Times New Roman" w:cs="Times New Roman"/>
                <w:szCs w:val="21"/>
              </w:rPr>
              <w:t>Anti-platelet drugs (%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FFD716" w14:textId="328DF3FE" w:rsidR="00AA6A1E" w:rsidRPr="00876CA3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25EB361E" w14:textId="53E25154" w:rsidR="00AA6A1E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</w:tcPr>
          <w:p w14:paraId="4B87EF8B" w14:textId="2C56F7BB" w:rsidR="00AA6A1E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AA6A1E" w:rsidRPr="00E41CFA" w14:paraId="28FCA207" w14:textId="77777777" w:rsidTr="003A43E3">
        <w:trPr>
          <w:trHeight w:val="338"/>
        </w:trPr>
        <w:tc>
          <w:tcPr>
            <w:tcW w:w="3118" w:type="dxa"/>
            <w:hideMark/>
          </w:tcPr>
          <w:p w14:paraId="725A1AC3" w14:textId="562B21D6" w:rsidR="00AA6A1E" w:rsidRPr="00411917" w:rsidRDefault="00AA6A1E" w:rsidP="00AA6A1E">
            <w:pPr>
              <w:rPr>
                <w:rFonts w:ascii="Times New Roman" w:hAnsi="Times New Roman" w:cs="Times New Roman"/>
                <w:szCs w:val="21"/>
              </w:rPr>
            </w:pPr>
            <w:r w:rsidRPr="00937AC4">
              <w:rPr>
                <w:rFonts w:ascii="Times New Roman" w:hAnsi="Times New Roman" w:cs="Times New Roman"/>
                <w:szCs w:val="21"/>
              </w:rPr>
              <w:t>Warfarin (%)</w:t>
            </w:r>
          </w:p>
        </w:tc>
        <w:tc>
          <w:tcPr>
            <w:tcW w:w="1984" w:type="dxa"/>
            <w:hideMark/>
          </w:tcPr>
          <w:p w14:paraId="05C1A1D4" w14:textId="4456C4E1" w:rsidR="00AA6A1E" w:rsidRPr="00411917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4" w:type="dxa"/>
          </w:tcPr>
          <w:p w14:paraId="706A0693" w14:textId="54F7CC80" w:rsidR="00AA6A1E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7" w:type="dxa"/>
          </w:tcPr>
          <w:p w14:paraId="2E8B16F6" w14:textId="416D2FCE" w:rsidR="00AA6A1E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AA6A1E" w:rsidRPr="00E41CFA" w14:paraId="0B6C24EB" w14:textId="77777777" w:rsidTr="003A4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E0A508" w14:textId="00589975" w:rsidR="00AA6A1E" w:rsidRPr="00FE1495" w:rsidRDefault="00AA6A1E" w:rsidP="00AA6A1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37AC4">
              <w:rPr>
                <w:rFonts w:ascii="Times New Roman" w:hAnsi="Times New Roman" w:cs="Times New Roman"/>
                <w:szCs w:val="21"/>
              </w:rPr>
              <w:t>ESA</w:t>
            </w:r>
            <w:r w:rsidRPr="00937AC4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  <w:r w:rsidRPr="00937AC4">
              <w:rPr>
                <w:rFonts w:ascii="Times New Roman" w:hAnsi="Times New Roman" w:cs="Times New Roman"/>
                <w:szCs w:val="21"/>
              </w:rPr>
              <w:t xml:space="preserve"> (IU/week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B28107B" w14:textId="488EB22F" w:rsidR="00AA6A1E" w:rsidRPr="00FE1495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7AC4">
              <w:rPr>
                <w:rFonts w:ascii="Times New Roman" w:hAnsi="Times New Roman" w:cs="Times New Roman"/>
                <w:szCs w:val="21"/>
              </w:rPr>
              <w:t>4000 (2000–8000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1B0CF9CE" w14:textId="03C4038C" w:rsidR="00AA6A1E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937AC4">
              <w:rPr>
                <w:rFonts w:ascii="Times New Roman" w:hAnsi="Times New Roman" w:cs="Times New Roman"/>
                <w:szCs w:val="21"/>
              </w:rPr>
              <w:t>0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37AC4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937AC4">
              <w:rPr>
                <w:rFonts w:ascii="Times New Roman" w:hAnsi="Times New Roman" w:cs="Times New Roman"/>
                <w:szCs w:val="21"/>
              </w:rPr>
              <w:t>00–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937AC4">
              <w:rPr>
                <w:rFonts w:ascii="Times New Roman" w:hAnsi="Times New Roman" w:cs="Times New Roman"/>
                <w:szCs w:val="21"/>
              </w:rPr>
              <w:t>000)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</w:tcPr>
          <w:p w14:paraId="5BD81360" w14:textId="11C8C5CA" w:rsidR="00AA6A1E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08A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A6A1E" w:rsidRPr="00E41CFA" w14:paraId="1E7997EE" w14:textId="77777777" w:rsidTr="003A43E3">
        <w:trPr>
          <w:trHeight w:val="338"/>
        </w:trPr>
        <w:tc>
          <w:tcPr>
            <w:tcW w:w="3118" w:type="dxa"/>
            <w:hideMark/>
          </w:tcPr>
          <w:p w14:paraId="4ED0F315" w14:textId="04F876BF" w:rsidR="00AA6A1E" w:rsidRPr="00692DCB" w:rsidRDefault="00AA6A1E" w:rsidP="00AA6A1E">
            <w:pPr>
              <w:rPr>
                <w:rFonts w:ascii="Times New Roman" w:hAnsi="Times New Roman" w:cs="Times New Roman"/>
                <w:szCs w:val="21"/>
              </w:rPr>
            </w:pPr>
            <w:r w:rsidRPr="00937AC4">
              <w:rPr>
                <w:rFonts w:ascii="Times New Roman" w:hAnsi="Times New Roman" w:cs="Times New Roman"/>
                <w:szCs w:val="21"/>
              </w:rPr>
              <w:t>Iron (%)</w:t>
            </w:r>
          </w:p>
        </w:tc>
        <w:tc>
          <w:tcPr>
            <w:tcW w:w="1984" w:type="dxa"/>
            <w:hideMark/>
          </w:tcPr>
          <w:p w14:paraId="410A50CF" w14:textId="7A28101F" w:rsidR="00AA6A1E" w:rsidRPr="00692DCB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984" w:type="dxa"/>
          </w:tcPr>
          <w:p w14:paraId="43CAE96B" w14:textId="78EEAE91" w:rsidR="00AA6A1E" w:rsidRPr="00692DCB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47" w:type="dxa"/>
          </w:tcPr>
          <w:p w14:paraId="5A698E01" w14:textId="1AE5B23F" w:rsidR="00AA6A1E" w:rsidRPr="00692DCB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</w:p>
        </w:tc>
      </w:tr>
      <w:tr w:rsidR="00AA6A1E" w:rsidRPr="00E41CFA" w14:paraId="2AC23625" w14:textId="77777777" w:rsidTr="003A4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9C63797" w14:textId="3D268D1D" w:rsidR="00AA6A1E" w:rsidRPr="00421F26" w:rsidRDefault="00AA6A1E" w:rsidP="00AA6A1E">
            <w:pPr>
              <w:rPr>
                <w:rFonts w:ascii="Times New Roman" w:hAnsi="Times New Roman" w:cs="Times New Roman"/>
                <w:szCs w:val="21"/>
              </w:rPr>
            </w:pPr>
            <w:r w:rsidRPr="00937AC4">
              <w:rPr>
                <w:rFonts w:ascii="Times New Roman" w:hAnsi="Times New Roman" w:cs="Times New Roman"/>
                <w:szCs w:val="21"/>
              </w:rPr>
              <w:t>Calcium carbonate (%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44F6331" w14:textId="26AEBB62" w:rsidR="00AA6A1E" w:rsidRPr="00421F26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7AC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749CFF47" w14:textId="6961D605" w:rsidR="00AA6A1E" w:rsidRPr="00421F26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</w:tcPr>
          <w:p w14:paraId="45FA34A3" w14:textId="1BD15DB3" w:rsidR="00AA6A1E" w:rsidRPr="00421F26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</w:t>
            </w:r>
          </w:p>
        </w:tc>
      </w:tr>
      <w:tr w:rsidR="00AA6A1E" w:rsidRPr="00E41CFA" w14:paraId="25A53103" w14:textId="77777777" w:rsidTr="003A43E3">
        <w:trPr>
          <w:trHeight w:val="338"/>
        </w:trPr>
        <w:tc>
          <w:tcPr>
            <w:tcW w:w="3118" w:type="dxa"/>
            <w:hideMark/>
          </w:tcPr>
          <w:p w14:paraId="77A3F69D" w14:textId="233F8FF8" w:rsidR="00AA6A1E" w:rsidRPr="00421F26" w:rsidRDefault="00AA6A1E" w:rsidP="00AA6A1E">
            <w:pPr>
              <w:rPr>
                <w:rFonts w:ascii="Times New Roman" w:hAnsi="Times New Roman" w:cs="Times New Roman"/>
                <w:szCs w:val="21"/>
              </w:rPr>
            </w:pPr>
            <w:r w:rsidRPr="00937AC4">
              <w:rPr>
                <w:rFonts w:ascii="Times New Roman" w:hAnsi="Times New Roman" w:cs="Times New Roman"/>
                <w:szCs w:val="21"/>
              </w:rPr>
              <w:t>Lanthanum carbonate (%)</w:t>
            </w:r>
          </w:p>
        </w:tc>
        <w:tc>
          <w:tcPr>
            <w:tcW w:w="1984" w:type="dxa"/>
            <w:hideMark/>
          </w:tcPr>
          <w:p w14:paraId="6838E8AF" w14:textId="2DC1C020" w:rsidR="00AA6A1E" w:rsidRPr="00421F26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984" w:type="dxa"/>
          </w:tcPr>
          <w:p w14:paraId="6A4360F5" w14:textId="45F9A282" w:rsidR="00AA6A1E" w:rsidRPr="00421F26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7" w:type="dxa"/>
          </w:tcPr>
          <w:p w14:paraId="35EB799C" w14:textId="5CDB7E4C" w:rsidR="00AA6A1E" w:rsidRPr="00421F26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</w:tr>
      <w:tr w:rsidR="00AA6A1E" w:rsidRPr="00E41CFA" w14:paraId="3C345F69" w14:textId="77777777" w:rsidTr="003A4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</w:tcPr>
          <w:p w14:paraId="4D5603AD" w14:textId="0341D9D9" w:rsidR="00AA6A1E" w:rsidRPr="00421F26" w:rsidRDefault="00AA6A1E" w:rsidP="00AA6A1E">
            <w:pPr>
              <w:rPr>
                <w:rFonts w:ascii="Times New Roman" w:hAnsi="Times New Roman" w:cs="Times New Roman"/>
                <w:szCs w:val="21"/>
              </w:rPr>
            </w:pPr>
            <w:r w:rsidRPr="00937AC4">
              <w:rPr>
                <w:rFonts w:ascii="Times New Roman" w:hAnsi="Times New Roman" w:cs="Times New Roman"/>
                <w:szCs w:val="21"/>
              </w:rPr>
              <w:t>Sevelamer (%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77D7D78A" w14:textId="44C6D57A" w:rsidR="00AA6A1E" w:rsidRPr="00421F26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2E74C537" w14:textId="491A8118" w:rsidR="00AA6A1E" w:rsidRPr="00421F26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</w:tcPr>
          <w:p w14:paraId="50BEA107" w14:textId="184784C9" w:rsidR="00AA6A1E" w:rsidRPr="00421F26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08A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A6A1E" w:rsidRPr="00E41CFA" w14:paraId="044814B2" w14:textId="77777777" w:rsidTr="003A43E3">
        <w:trPr>
          <w:trHeight w:val="338"/>
        </w:trPr>
        <w:tc>
          <w:tcPr>
            <w:tcW w:w="3118" w:type="dxa"/>
            <w:hideMark/>
          </w:tcPr>
          <w:p w14:paraId="403D1F21" w14:textId="304C0717" w:rsidR="00AA6A1E" w:rsidRPr="00842BA0" w:rsidRDefault="00AA6A1E" w:rsidP="00AA6A1E">
            <w:pPr>
              <w:rPr>
                <w:rFonts w:ascii="Times New Roman" w:hAnsi="Times New Roman" w:cs="Times New Roman"/>
                <w:szCs w:val="21"/>
              </w:rPr>
            </w:pPr>
            <w:r w:rsidRPr="00937AC4">
              <w:rPr>
                <w:rFonts w:ascii="Times New Roman" w:hAnsi="Times New Roman" w:cs="Times New Roman"/>
                <w:szCs w:val="21"/>
              </w:rPr>
              <w:t>Cinacalcet (%)</w:t>
            </w:r>
          </w:p>
        </w:tc>
        <w:tc>
          <w:tcPr>
            <w:tcW w:w="1984" w:type="dxa"/>
            <w:hideMark/>
          </w:tcPr>
          <w:p w14:paraId="03E0029E" w14:textId="200D9762" w:rsidR="00AA6A1E" w:rsidRPr="00842BA0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984" w:type="dxa"/>
          </w:tcPr>
          <w:p w14:paraId="43D121C5" w14:textId="6336FBC7" w:rsidR="00AA6A1E" w:rsidRPr="00842BA0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47" w:type="dxa"/>
          </w:tcPr>
          <w:p w14:paraId="49094926" w14:textId="140CDC93" w:rsidR="00AA6A1E" w:rsidRPr="00842BA0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</w:t>
            </w:r>
          </w:p>
        </w:tc>
      </w:tr>
      <w:tr w:rsidR="00AA6A1E" w:rsidRPr="00E41CFA" w14:paraId="3B04A6B5" w14:textId="77777777" w:rsidTr="003A4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4E94A1" w14:textId="00F7FFE1" w:rsidR="00AA6A1E" w:rsidRPr="00842BA0" w:rsidRDefault="00AA6A1E" w:rsidP="00AA6A1E">
            <w:pPr>
              <w:rPr>
                <w:rFonts w:ascii="Times New Roman" w:hAnsi="Times New Roman" w:cs="Times New Roman"/>
                <w:szCs w:val="21"/>
              </w:rPr>
            </w:pPr>
            <w:r w:rsidRPr="00937AC4">
              <w:rPr>
                <w:rFonts w:ascii="Times New Roman" w:hAnsi="Times New Roman" w:cs="Times New Roman"/>
                <w:szCs w:val="21"/>
              </w:rPr>
              <w:t>Vitamin D (%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A8C585" w14:textId="76924AE5" w:rsidR="00AA6A1E" w:rsidRPr="00842BA0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5EAE61C5" w14:textId="521B0CA4" w:rsidR="00AA6A1E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</w:tcPr>
          <w:p w14:paraId="62E9B654" w14:textId="68F8FFAC" w:rsidR="00AA6A1E" w:rsidRDefault="00AA6A1E" w:rsidP="00AA6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</w:t>
            </w:r>
          </w:p>
        </w:tc>
      </w:tr>
    </w:tbl>
    <w:p w14:paraId="3C8AE385" w14:textId="7E8FFDC0" w:rsidR="003801EE" w:rsidRPr="00BD7AAE" w:rsidRDefault="00AA6A1E" w:rsidP="000B673F">
      <w:pPr>
        <w:rPr>
          <w:rFonts w:ascii="Times New Roman" w:hAnsi="Times New Roman" w:cs="Times New Roman"/>
        </w:rPr>
      </w:pPr>
      <w:r w:rsidRPr="00AA6A1E">
        <w:rPr>
          <w:rFonts w:ascii="Times New Roman" w:hAnsi="Times New Roman" w:cs="Times New Roman" w:hint="eastAsia"/>
          <w:bCs/>
          <w:szCs w:val="21"/>
        </w:rPr>
        <w:t>E</w:t>
      </w:r>
      <w:r w:rsidRPr="00AA6A1E">
        <w:rPr>
          <w:rFonts w:ascii="Times New Roman" w:hAnsi="Times New Roman" w:cs="Times New Roman"/>
          <w:bCs/>
          <w:szCs w:val="21"/>
        </w:rPr>
        <w:t>SA, erythropoiesis</w:t>
      </w:r>
      <w:r>
        <w:rPr>
          <w:rFonts w:ascii="Times New Roman" w:hAnsi="Times New Roman" w:cs="Times New Roman"/>
          <w:bCs/>
          <w:szCs w:val="21"/>
        </w:rPr>
        <w:t>-</w:t>
      </w:r>
      <w:r w:rsidRPr="00AA6A1E">
        <w:rPr>
          <w:rFonts w:ascii="Times New Roman" w:hAnsi="Times New Roman" w:cs="Times New Roman"/>
          <w:bCs/>
          <w:szCs w:val="21"/>
        </w:rPr>
        <w:t>stimulating agents</w:t>
      </w:r>
    </w:p>
    <w:p w14:paraId="1AE323F2" w14:textId="16E6C0C0" w:rsidR="00BD7AAE" w:rsidRPr="00BD7AAE" w:rsidRDefault="00BD7AAE" w:rsidP="0090612E">
      <w:pPr>
        <w:rPr>
          <w:rFonts w:ascii="Times New Roman" w:hAnsi="Times New Roman" w:cs="Times New Roman"/>
        </w:rPr>
      </w:pPr>
    </w:p>
    <w:sectPr w:rsidR="00BD7AAE" w:rsidRPr="00BD7AAE" w:rsidSect="0090612E">
      <w:pgSz w:w="11906" w:h="16838" w:code="9"/>
      <w:pgMar w:top="1985" w:right="1701" w:bottom="1701" w:left="1701" w:header="851" w:footer="992" w:gutter="0"/>
      <w:cols w:space="425"/>
      <w:docGrid w:type="lines" w:linePitch="2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6B7A7" w14:textId="77777777" w:rsidR="00F57764" w:rsidRDefault="00F57764" w:rsidP="003F19C6">
      <w:r>
        <w:separator/>
      </w:r>
    </w:p>
  </w:endnote>
  <w:endnote w:type="continuationSeparator" w:id="0">
    <w:p w14:paraId="0AA18558" w14:textId="77777777" w:rsidR="00F57764" w:rsidRDefault="00F57764" w:rsidP="003F1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AC8A8" w14:textId="77777777" w:rsidR="00F57764" w:rsidRDefault="00F57764" w:rsidP="003F19C6">
      <w:r>
        <w:separator/>
      </w:r>
    </w:p>
  </w:footnote>
  <w:footnote w:type="continuationSeparator" w:id="0">
    <w:p w14:paraId="75050AFE" w14:textId="77777777" w:rsidR="00F57764" w:rsidRDefault="00F57764" w:rsidP="003F19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797EC1"/>
    <w:multiLevelType w:val="hybridMultilevel"/>
    <w:tmpl w:val="F7D68824"/>
    <w:lvl w:ilvl="0" w:tplc="45121C3E">
      <w:start w:val="1"/>
      <w:numFmt w:val="decimalEnclosedCircle"/>
      <w:lvlText w:val="%1"/>
      <w:lvlJc w:val="left"/>
      <w:pPr>
        <w:ind w:left="88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65" w:hanging="420"/>
      </w:pPr>
    </w:lvl>
    <w:lvl w:ilvl="2" w:tplc="04090011" w:tentative="1">
      <w:start w:val="1"/>
      <w:numFmt w:val="decimalEnclosedCircle"/>
      <w:lvlText w:val="%3"/>
      <w:lvlJc w:val="left"/>
      <w:pPr>
        <w:ind w:left="1785" w:hanging="420"/>
      </w:pPr>
    </w:lvl>
    <w:lvl w:ilvl="3" w:tplc="0409000F" w:tentative="1">
      <w:start w:val="1"/>
      <w:numFmt w:val="decimal"/>
      <w:lvlText w:val="%4."/>
      <w:lvlJc w:val="left"/>
      <w:pPr>
        <w:ind w:left="2205" w:hanging="420"/>
      </w:pPr>
    </w:lvl>
    <w:lvl w:ilvl="4" w:tplc="04090017" w:tentative="1">
      <w:start w:val="1"/>
      <w:numFmt w:val="aiueoFullWidth"/>
      <w:lvlText w:val="(%5)"/>
      <w:lvlJc w:val="left"/>
      <w:pPr>
        <w:ind w:left="2625" w:hanging="420"/>
      </w:pPr>
    </w:lvl>
    <w:lvl w:ilvl="5" w:tplc="04090011" w:tentative="1">
      <w:start w:val="1"/>
      <w:numFmt w:val="decimalEnclosedCircle"/>
      <w:lvlText w:val="%6"/>
      <w:lvlJc w:val="left"/>
      <w:pPr>
        <w:ind w:left="3045" w:hanging="420"/>
      </w:pPr>
    </w:lvl>
    <w:lvl w:ilvl="6" w:tplc="0409000F" w:tentative="1">
      <w:start w:val="1"/>
      <w:numFmt w:val="decimal"/>
      <w:lvlText w:val="%7."/>
      <w:lvlJc w:val="left"/>
      <w:pPr>
        <w:ind w:left="3465" w:hanging="420"/>
      </w:pPr>
    </w:lvl>
    <w:lvl w:ilvl="7" w:tplc="04090017" w:tentative="1">
      <w:start w:val="1"/>
      <w:numFmt w:val="aiueoFullWidth"/>
      <w:lvlText w:val="(%8)"/>
      <w:lvlJc w:val="left"/>
      <w:pPr>
        <w:ind w:left="3885" w:hanging="420"/>
      </w:pPr>
    </w:lvl>
    <w:lvl w:ilvl="8" w:tplc="04090011" w:tentative="1">
      <w:start w:val="1"/>
      <w:numFmt w:val="decimalEnclosedCircle"/>
      <w:lvlText w:val="%9"/>
      <w:lvlJc w:val="left"/>
      <w:pPr>
        <w:ind w:left="4305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rawingGridVerticalSpacing w:val="14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zMDQ1MzY1tDAxNjRR0lEKTi0uzszPAykwtKgFADEUh/YtAAAA"/>
  </w:docVars>
  <w:rsids>
    <w:rsidRoot w:val="003801EE"/>
    <w:rsid w:val="00032D56"/>
    <w:rsid w:val="000400D4"/>
    <w:rsid w:val="0006583B"/>
    <w:rsid w:val="000B1013"/>
    <w:rsid w:val="000B673F"/>
    <w:rsid w:val="0015293D"/>
    <w:rsid w:val="001723B1"/>
    <w:rsid w:val="00184CA5"/>
    <w:rsid w:val="001C201A"/>
    <w:rsid w:val="001D3A73"/>
    <w:rsid w:val="001E0CE4"/>
    <w:rsid w:val="001F1A4D"/>
    <w:rsid w:val="00231CA0"/>
    <w:rsid w:val="00245F19"/>
    <w:rsid w:val="002647BC"/>
    <w:rsid w:val="00277763"/>
    <w:rsid w:val="00286682"/>
    <w:rsid w:val="002B68D3"/>
    <w:rsid w:val="002C05C0"/>
    <w:rsid w:val="002F75F1"/>
    <w:rsid w:val="003143B1"/>
    <w:rsid w:val="0031593B"/>
    <w:rsid w:val="00346411"/>
    <w:rsid w:val="00346EDC"/>
    <w:rsid w:val="003552C9"/>
    <w:rsid w:val="003801EE"/>
    <w:rsid w:val="003A43E3"/>
    <w:rsid w:val="003C3C72"/>
    <w:rsid w:val="003C70D5"/>
    <w:rsid w:val="003F19C6"/>
    <w:rsid w:val="00401837"/>
    <w:rsid w:val="0040448C"/>
    <w:rsid w:val="004468C2"/>
    <w:rsid w:val="004560D0"/>
    <w:rsid w:val="004673DC"/>
    <w:rsid w:val="00497567"/>
    <w:rsid w:val="00497702"/>
    <w:rsid w:val="004D18A0"/>
    <w:rsid w:val="00555D5F"/>
    <w:rsid w:val="00571390"/>
    <w:rsid w:val="005B6838"/>
    <w:rsid w:val="00613B4E"/>
    <w:rsid w:val="00626293"/>
    <w:rsid w:val="00627B06"/>
    <w:rsid w:val="00683D49"/>
    <w:rsid w:val="006C26C8"/>
    <w:rsid w:val="006D4ED1"/>
    <w:rsid w:val="006F6001"/>
    <w:rsid w:val="00706EE6"/>
    <w:rsid w:val="00721A7B"/>
    <w:rsid w:val="00740490"/>
    <w:rsid w:val="00741376"/>
    <w:rsid w:val="007A0924"/>
    <w:rsid w:val="007E56F5"/>
    <w:rsid w:val="007F16AE"/>
    <w:rsid w:val="00836D1F"/>
    <w:rsid w:val="00892D1A"/>
    <w:rsid w:val="008B26F2"/>
    <w:rsid w:val="008B7F1E"/>
    <w:rsid w:val="008C13C3"/>
    <w:rsid w:val="008C7E6B"/>
    <w:rsid w:val="0090612E"/>
    <w:rsid w:val="0096046E"/>
    <w:rsid w:val="009842CE"/>
    <w:rsid w:val="009A0216"/>
    <w:rsid w:val="009C0689"/>
    <w:rsid w:val="009E0D5E"/>
    <w:rsid w:val="009F5DFB"/>
    <w:rsid w:val="00A02332"/>
    <w:rsid w:val="00A26F67"/>
    <w:rsid w:val="00A3263C"/>
    <w:rsid w:val="00A55D33"/>
    <w:rsid w:val="00A5655E"/>
    <w:rsid w:val="00A63F23"/>
    <w:rsid w:val="00A80C87"/>
    <w:rsid w:val="00A835F3"/>
    <w:rsid w:val="00AA6A1E"/>
    <w:rsid w:val="00AB043B"/>
    <w:rsid w:val="00AC58DD"/>
    <w:rsid w:val="00AD7928"/>
    <w:rsid w:val="00B2113D"/>
    <w:rsid w:val="00B404DC"/>
    <w:rsid w:val="00B6126B"/>
    <w:rsid w:val="00B744BC"/>
    <w:rsid w:val="00BD5DF9"/>
    <w:rsid w:val="00BD7AAE"/>
    <w:rsid w:val="00C04100"/>
    <w:rsid w:val="00C1130B"/>
    <w:rsid w:val="00C3794E"/>
    <w:rsid w:val="00C54E2A"/>
    <w:rsid w:val="00C8092C"/>
    <w:rsid w:val="00C93C36"/>
    <w:rsid w:val="00CA4395"/>
    <w:rsid w:val="00CB564A"/>
    <w:rsid w:val="00CF167F"/>
    <w:rsid w:val="00CF4285"/>
    <w:rsid w:val="00D0023D"/>
    <w:rsid w:val="00D8442A"/>
    <w:rsid w:val="00DA0737"/>
    <w:rsid w:val="00DA28D8"/>
    <w:rsid w:val="00DA5CE0"/>
    <w:rsid w:val="00DF27E0"/>
    <w:rsid w:val="00E0224C"/>
    <w:rsid w:val="00E11AC3"/>
    <w:rsid w:val="00E56AB6"/>
    <w:rsid w:val="00EC087D"/>
    <w:rsid w:val="00EC5A7F"/>
    <w:rsid w:val="00EE6A11"/>
    <w:rsid w:val="00EE7E1F"/>
    <w:rsid w:val="00F065D4"/>
    <w:rsid w:val="00F21317"/>
    <w:rsid w:val="00F56EB9"/>
    <w:rsid w:val="00F57764"/>
    <w:rsid w:val="00F871AE"/>
    <w:rsid w:val="00F9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150A48"/>
  <w15:chartTrackingRefBased/>
  <w15:docId w15:val="{5143008B-079D-4D79-A6EA-48241F117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01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801EE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3801EE"/>
  </w:style>
  <w:style w:type="paragraph" w:styleId="a5">
    <w:name w:val="header"/>
    <w:basedOn w:val="a"/>
    <w:link w:val="a6"/>
    <w:uiPriority w:val="99"/>
    <w:unhideWhenUsed/>
    <w:rsid w:val="003801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801EE"/>
  </w:style>
  <w:style w:type="paragraph" w:styleId="a7">
    <w:name w:val="footer"/>
    <w:basedOn w:val="a"/>
    <w:link w:val="a8"/>
    <w:uiPriority w:val="99"/>
    <w:unhideWhenUsed/>
    <w:rsid w:val="003801E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801EE"/>
  </w:style>
  <w:style w:type="character" w:styleId="a9">
    <w:name w:val="annotation reference"/>
    <w:basedOn w:val="a0"/>
    <w:uiPriority w:val="99"/>
    <w:semiHidden/>
    <w:unhideWhenUsed/>
    <w:rsid w:val="003801EE"/>
    <w:rPr>
      <w:sz w:val="16"/>
      <w:szCs w:val="16"/>
    </w:rPr>
  </w:style>
  <w:style w:type="table" w:styleId="2">
    <w:name w:val="Plain Table 2"/>
    <w:basedOn w:val="a1"/>
    <w:uiPriority w:val="42"/>
    <w:rsid w:val="003801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List Paragraph"/>
    <w:basedOn w:val="a"/>
    <w:uiPriority w:val="34"/>
    <w:qFormat/>
    <w:rsid w:val="003801E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2E2B7B-1A55-4548-BAEC-4B58D4D0B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村 峰昭</dc:creator>
  <cp:keywords/>
  <dc:description/>
  <cp:lastModifiedBy>北村 峰昭</cp:lastModifiedBy>
  <cp:revision>2</cp:revision>
  <dcterms:created xsi:type="dcterms:W3CDTF">2021-09-03T02:26:00Z</dcterms:created>
  <dcterms:modified xsi:type="dcterms:W3CDTF">2021-09-03T02:26:00Z</dcterms:modified>
</cp:coreProperties>
</file>